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D4A" w:rsidRPr="00E5775A" w:rsidRDefault="002C6D4A" w:rsidP="002C6D4A">
      <w:pPr>
        <w:jc w:val="center"/>
        <w:rPr>
          <w:rFonts w:ascii="Times New Roman" w:hAnsi="Times New Roman"/>
          <w:color w:val="000000"/>
          <w:lang w:val="en-GB"/>
        </w:rPr>
      </w:pPr>
      <w:r w:rsidRPr="00E5775A">
        <w:rPr>
          <w:rFonts w:ascii="Times New Roman" w:hAnsi="Times New Roman"/>
          <w:b/>
          <w:color w:val="000000"/>
          <w:lang w:val="en-GB"/>
        </w:rPr>
        <w:t>Table S1:</w:t>
      </w:r>
      <w:r w:rsidRPr="00E5775A">
        <w:rPr>
          <w:rFonts w:ascii="Times New Roman" w:hAnsi="Times New Roman"/>
          <w:color w:val="000000"/>
          <w:lang w:val="en-GB"/>
        </w:rPr>
        <w:t xml:space="preserve"> Model Input parameters</w:t>
      </w:r>
    </w:p>
    <w:tbl>
      <w:tblPr>
        <w:tblW w:w="921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1135"/>
        <w:gridCol w:w="3827"/>
        <w:gridCol w:w="1701"/>
        <w:gridCol w:w="2552"/>
      </w:tblGrid>
      <w:tr w:rsidR="002C6D4A" w:rsidRPr="00E5775A" w:rsidTr="00114ACD">
        <w:tc>
          <w:tcPr>
            <w:tcW w:w="1135" w:type="dxa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3827" w:type="dxa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Meaning</w:t>
            </w:r>
          </w:p>
        </w:tc>
        <w:tc>
          <w:tcPr>
            <w:tcW w:w="1701" w:type="dxa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552" w:type="dxa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Justification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Times New Roman"/>
                        <w:color w:val="000000"/>
                        <w:sz w:val="20"/>
                        <w:lang w:val="en-GB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scribes the region on the virus surface, where p78/83 is present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3.8°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bserved in EM [Supplementary reference 4]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ximal polymerization speed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8nm*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inimal polymerization speed</w:t>
            </w:r>
          </w:p>
        </w:tc>
        <w:tc>
          <w:tcPr>
            <w:tcW w:w="1701" w:type="dxa"/>
            <w:vAlign w:val="center"/>
          </w:tcPr>
          <w:p w:rsidR="002C6D4A" w:rsidRPr="00B91640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9164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6nm*s</w:t>
            </w:r>
            <w:r w:rsidRPr="00B9164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ranching angle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4°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bserved in ET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ximal branching rate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nm*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val="en-GB"/>
                  </w:rPr>
                  <m:t>N</m:t>
                </m:r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ximal number of tethered filaments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bserved in ET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val="en-GB"/>
                  </w:rPr>
                  <m:t>Δβ</m:t>
                </m:r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hibition range of tethered barbed ends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°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lated to the filament di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65456E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pping rate after detachment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.4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Rate of activation of </w:t>
            </w:r>
            <w:proofErr w:type="spellStart"/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polymerization</w:t>
            </w:r>
            <w:proofErr w:type="spellEnd"/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fter capping and aging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5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 (tail length)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polymerization</w:t>
            </w:r>
            <w:proofErr w:type="spellEnd"/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peed 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8nm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 (tail length)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Times New Roman"/>
                        <w:color w:val="000000"/>
                        <w:sz w:val="20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hreshold number of tethered barbed ends for activating nucleation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bserved in ET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color w:val="000000"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Times New Roman"/>
                        <w:color w:val="000000"/>
                        <w:sz w:val="20"/>
                        <w:lang w:val="en-GB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Nucleation rate (if </w:t>
            </w:r>
            <w:r w:rsidR="0043797A" w:rsidRPr="00E577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577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QUOTE </w:instrText>
            </w:r>
            <w:r w:rsidRPr="00E5775A">
              <w:rPr>
                <w:rFonts w:ascii="Times New Roman" w:hAnsi="Times New Roman"/>
                <w:noProof/>
                <w:position w:val="-6"/>
                <w:sz w:val="20"/>
                <w:szCs w:val="20"/>
                <w:lang w:val="de-AT" w:eastAsia="de-AT"/>
              </w:rPr>
              <w:drawing>
                <wp:inline distT="0" distB="0" distL="0" distR="0">
                  <wp:extent cx="444500" cy="190500"/>
                  <wp:effectExtent l="0" t="0" r="12700" b="1270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77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</w:instrText>
            </w:r>
            <w:r w:rsidR="0043797A" w:rsidRPr="00E577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E577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 &lt; n</w:t>
            </w:r>
            <w:r w:rsidRPr="00E5775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 w:rsidRPr="00E577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.4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val="en-GB"/>
                  </w:rPr>
                  <m:t>L</m:t>
                </m:r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ength of the rectangular part of the virus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0nm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bserved in ET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val="en-GB"/>
                  </w:rPr>
                  <m:t>r</m:t>
                </m:r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adius of the semicircles forming the ends of the virus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nm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bserved in ET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friction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riction coefficient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*10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*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nm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 w:cs="Lucida Sans Unicode"/>
                        <w:sz w:val="20"/>
                        <w:lang w:val="en-GB"/>
                      </w:rPr>
                      <m:t>steric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enalization of </w:t>
            </w:r>
            <w:proofErr w:type="spellStart"/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teric</w:t>
            </w:r>
            <w:proofErr w:type="spellEnd"/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teractions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g*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nm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mpromise: accuracy vs. computability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tet</m:t>
                    </m:r>
                    <m:r>
                      <w:rPr>
                        <w:rFonts w:ascii="Cambria Math" w:hAnsi="Cambria Math" w:cs="Lucida Sans Unicode"/>
                        <w:sz w:val="20"/>
                        <w:lang w:val="en-GB"/>
                      </w:rPr>
                      <m:t>h</m:t>
                    </m:r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er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lastic constant of tethers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g*s</w:t>
            </w:r>
            <w:r w:rsidRPr="00E5775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43797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tet</m:t>
                    </m:r>
                    <m:r>
                      <w:rPr>
                        <w:rFonts w:ascii="Cambria Math" w:hAnsi="Cambria Math" w:cs="Lucida Sans Unicode"/>
                        <w:sz w:val="20"/>
                        <w:lang w:val="en-GB"/>
                      </w:rPr>
                      <m:t>h</m:t>
                    </m:r>
                    <m:r>
                      <w:rPr>
                        <w:rFonts w:ascii="Cambria Math" w:hAnsi="Cambria Math"/>
                        <w:sz w:val="20"/>
                        <w:lang w:val="en-GB"/>
                      </w:rPr>
                      <m:t>er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Maximal stretching of tethers 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/>
              </w:rPr>
              <w:t>2.75nm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tting parameter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val="en-GB"/>
                  </w:rPr>
                  <m:t>Δx</m:t>
                </m:r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Maximal translation per time step by Brownian forcing 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/>
              </w:rPr>
              <w:t>0.2nm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all compared to published data, qualitative effect</w:t>
            </w:r>
          </w:p>
        </w:tc>
      </w:tr>
      <w:tr w:rsidR="002C6D4A" w:rsidRPr="00E5775A" w:rsidTr="00114ACD">
        <w:tc>
          <w:tcPr>
            <w:tcW w:w="1135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lang w:val="en-GB"/>
                  </w:rPr>
                  <m:t>Δα</m:t>
                </m:r>
              </m:oMath>
            </m:oMathPara>
          </w:p>
        </w:tc>
        <w:tc>
          <w:tcPr>
            <w:tcW w:w="3827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ximal rotation per time step by Brownian forcing</w:t>
            </w:r>
          </w:p>
        </w:tc>
        <w:tc>
          <w:tcPr>
            <w:tcW w:w="1701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62°</w:t>
            </w:r>
          </w:p>
        </w:tc>
        <w:tc>
          <w:tcPr>
            <w:tcW w:w="2552" w:type="dxa"/>
            <w:vAlign w:val="center"/>
          </w:tcPr>
          <w:p w:rsidR="002C6D4A" w:rsidRPr="00E5775A" w:rsidRDefault="002C6D4A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all compared to published data, qualitative effect</w:t>
            </w:r>
          </w:p>
        </w:tc>
      </w:tr>
    </w:tbl>
    <w:p w:rsidR="000230E0" w:rsidRDefault="000230E0" w:rsidP="00281459">
      <w:pPr>
        <w:autoSpaceDE w:val="0"/>
        <w:autoSpaceDN w:val="0"/>
        <w:adjustRightInd w:val="0"/>
        <w:spacing w:line="480" w:lineRule="auto"/>
        <w:jc w:val="center"/>
      </w:pPr>
    </w:p>
    <w:sectPr w:rsidR="000230E0" w:rsidSect="0049193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97A" w:rsidRDefault="0043797A" w:rsidP="0043797A">
      <w:r>
        <w:separator/>
      </w:r>
    </w:p>
  </w:endnote>
  <w:endnote w:type="continuationSeparator" w:id="0">
    <w:p w:rsidR="0043797A" w:rsidRDefault="0043797A" w:rsidP="004379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79C" w:rsidRDefault="0043797A" w:rsidP="004919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9164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079C" w:rsidRDefault="0028145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79C" w:rsidRPr="00945B22" w:rsidRDefault="0043797A" w:rsidP="00491938">
    <w:pPr>
      <w:pStyle w:val="Footer"/>
      <w:framePr w:wrap="around" w:vAnchor="text" w:hAnchor="margin" w:xAlign="center" w:y="1"/>
      <w:rPr>
        <w:rStyle w:val="PageNumber"/>
      </w:rPr>
    </w:pPr>
    <w:r w:rsidRPr="00945B22">
      <w:rPr>
        <w:rStyle w:val="PageNumber"/>
        <w:rFonts w:ascii="Times New Roman" w:hAnsi="Times New Roman"/>
      </w:rPr>
      <w:fldChar w:fldCharType="begin"/>
    </w:r>
    <w:r w:rsidR="00B91640" w:rsidRPr="00945B22">
      <w:rPr>
        <w:rStyle w:val="PageNumber"/>
        <w:rFonts w:ascii="Times New Roman" w:hAnsi="Times New Roman"/>
      </w:rPr>
      <w:instrText xml:space="preserve">PAGE  </w:instrText>
    </w:r>
    <w:r w:rsidRPr="00945B22">
      <w:rPr>
        <w:rStyle w:val="PageNumber"/>
        <w:rFonts w:ascii="Times New Roman" w:hAnsi="Times New Roman"/>
      </w:rPr>
      <w:fldChar w:fldCharType="separate"/>
    </w:r>
    <w:r w:rsidR="00281459">
      <w:rPr>
        <w:rStyle w:val="PageNumber"/>
        <w:rFonts w:ascii="Times New Roman" w:hAnsi="Times New Roman"/>
        <w:noProof/>
      </w:rPr>
      <w:t>1</w:t>
    </w:r>
    <w:r w:rsidRPr="00945B22">
      <w:rPr>
        <w:rStyle w:val="PageNumber"/>
        <w:rFonts w:ascii="Times New Roman" w:hAnsi="Times New Roman"/>
      </w:rPr>
      <w:fldChar w:fldCharType="end"/>
    </w:r>
  </w:p>
  <w:p w:rsidR="006D079C" w:rsidRDefault="002814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97A" w:rsidRDefault="0043797A" w:rsidP="0043797A">
      <w:r>
        <w:separator/>
      </w:r>
    </w:p>
  </w:footnote>
  <w:footnote w:type="continuationSeparator" w:id="0">
    <w:p w:rsidR="0043797A" w:rsidRDefault="0043797A" w:rsidP="004379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6D4A"/>
    <w:rsid w:val="000230E0"/>
    <w:rsid w:val="00281459"/>
    <w:rsid w:val="002C6D4A"/>
    <w:rsid w:val="0043797A"/>
    <w:rsid w:val="00B916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4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6D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D4A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C6D4A"/>
  </w:style>
  <w:style w:type="paragraph" w:styleId="BalloonText">
    <w:name w:val="Balloon Text"/>
    <w:basedOn w:val="Normal"/>
    <w:link w:val="BalloonTextChar"/>
    <w:uiPriority w:val="99"/>
    <w:semiHidden/>
    <w:unhideWhenUsed/>
    <w:rsid w:val="002C6D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D4A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6</Characters>
  <Application>Microsoft Office Word</Application>
  <DocSecurity>0</DocSecurity>
  <Lines>12</Lines>
  <Paragraphs>3</Paragraphs>
  <ScaleCrop>false</ScaleCrop>
  <Company>IMP/IMBA</Company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j</dc:creator>
  <cp:keywords/>
  <dc:description/>
  <cp:lastModifiedBy>muellerj</cp:lastModifiedBy>
  <cp:revision>3</cp:revision>
  <dcterms:created xsi:type="dcterms:W3CDTF">2013-11-14T09:00:00Z</dcterms:created>
  <dcterms:modified xsi:type="dcterms:W3CDTF">2013-11-14T09:16:00Z</dcterms:modified>
</cp:coreProperties>
</file>